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33F8D" w14:textId="77777777" w:rsidR="00B828C3" w:rsidRDefault="00B828C3">
      <w:r>
        <w:t>Search strategy</w:t>
      </w:r>
    </w:p>
    <w:p w14:paraId="2209ED6D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     exp Colorectal Neoplasms/ (237059)</w:t>
      </w:r>
    </w:p>
    <w:p w14:paraId="71E622F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     ((colorect* or colo-rect* or colon* or rect*) adj2 (cancer* or tumo?r or neoplasm* or carcinoma*)).tw. (487601)</w:t>
      </w:r>
    </w:p>
    <w:p w14:paraId="24D88306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     ((colorect* or colo-rect* or colon* or rect*) and (cancer* or tumo?r or neoplasm* or carcinoma*)).kf. (38522)</w:t>
      </w:r>
    </w:p>
    <w:p w14:paraId="21274BA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     1 or 2 or 3 (570080)</w:t>
      </w:r>
    </w:p>
    <w:p w14:paraId="7B8D402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     *"Aged, 80 and over"/ (1935)</w:t>
      </w:r>
    </w:p>
    <w:p w14:paraId="74E2B16A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     ("80" adj2 age*).tw. (50462)</w:t>
      </w:r>
    </w:p>
    <w:p w14:paraId="37BD37F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     ("90" adj2 age*).tw. (16798)</w:t>
      </w:r>
    </w:p>
    <w:p w14:paraId="71185CA3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     ("80 years" or "90 years").tw. (101493)</w:t>
      </w:r>
    </w:p>
    <w:p w14:paraId="4EA6C09E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     (octogenarian* or nonagenarian* or centenarian*).tw,kf. (15299)</w:t>
      </w:r>
    </w:p>
    <w:p w14:paraId="6E383A5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0     ("very elderly" or "oldest old").tw. (55644)</w:t>
      </w:r>
    </w:p>
    <w:p w14:paraId="7E235713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1     elderly patient*.tw. (186559)</w:t>
      </w:r>
    </w:p>
    <w:p w14:paraId="2CD05FBA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2     elderly.ti,kf. (295913)</w:t>
      </w:r>
    </w:p>
    <w:p w14:paraId="50F524BB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3     or/5-12 (527073)</w:t>
      </w:r>
    </w:p>
    <w:p w14:paraId="678F02AE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4     4 and 13 (8712)</w:t>
      </w:r>
    </w:p>
    <w:p w14:paraId="7466CADD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5     Life Expectancy/ or life expectancy.tw,kw. (114208)</w:t>
      </w:r>
    </w:p>
    <w:p w14:paraId="2681719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6     Mortality/ or Hospital Mortality/ or mortality.tw. (2244212)</w:t>
      </w:r>
    </w:p>
    <w:p w14:paraId="4EEF06D1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7     outcome*.ti. (897064)</w:t>
      </w:r>
    </w:p>
    <w:p w14:paraId="42E567C7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8     Prognosis/ or prognos*.tw,kf. (2044720)</w:t>
      </w:r>
    </w:p>
    <w:p w14:paraId="75CB0DB0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9     Survival Rate/ or survival.tw,kf. (2575275)</w:t>
      </w:r>
    </w:p>
    <w:p w14:paraId="09D9155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0     *"Quality of Life"/ or "quality of life".tw,kf. (839783)</w:t>
      </w:r>
    </w:p>
    <w:p w14:paraId="6813B25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1     or/15-20 (6845000)</w:t>
      </w:r>
    </w:p>
    <w:p w14:paraId="56ADC5B7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2     14 and 21 (5081)</w:t>
      </w:r>
    </w:p>
    <w:p w14:paraId="6386DEF6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3     exp Cohort Studies/ (2737152)</w:t>
      </w:r>
    </w:p>
    <w:p w14:paraId="48246945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4     (cohort or retrospective* or prospective*).tw,kw. (4646285)</w:t>
      </w:r>
    </w:p>
    <w:p w14:paraId="37E7571B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5     Cross-Sectional Studies/ (557962)</w:t>
      </w:r>
    </w:p>
    <w:p w14:paraId="410574E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6     (cross sectional adj2 stud*).tw. (453570)</w:t>
      </w:r>
    </w:p>
    <w:p w14:paraId="0961E64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7     randomized controlled trial.pt. (1003706)</w:t>
      </w:r>
    </w:p>
    <w:p w14:paraId="0BCC2C61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8     controlled clinical trial.pt. (185258)</w:t>
      </w:r>
    </w:p>
    <w:p w14:paraId="32CF3F0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29     randomized.ab. (1730761)</w:t>
      </w:r>
    </w:p>
    <w:p w14:paraId="53B10B4A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0     placebo.ab. (789984)</w:t>
      </w:r>
    </w:p>
    <w:p w14:paraId="4A0AEE5F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1     clinical trials as topic.sh. (224879)</w:t>
      </w:r>
    </w:p>
    <w:p w14:paraId="2067A036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2     randomly.ab. (1028794)</w:t>
      </w:r>
    </w:p>
    <w:p w14:paraId="4279E81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3     trial.ti. (846392)</w:t>
      </w:r>
    </w:p>
    <w:p w14:paraId="59C9CE90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4     Cross-Sectional Studies/ (557962)</w:t>
      </w:r>
    </w:p>
    <w:p w14:paraId="2E064F1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lastRenderedPageBreak/>
        <w:t>35     cross section*.tw. (905307)</w:t>
      </w:r>
    </w:p>
    <w:p w14:paraId="43150AF5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6     case series.tw. (180356)</w:t>
      </w:r>
    </w:p>
    <w:p w14:paraId="19523E8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7     or/23-36 (9641546)</w:t>
      </w:r>
    </w:p>
    <w:p w14:paraId="0335C5F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8     22 and 37 (2901)</w:t>
      </w:r>
    </w:p>
    <w:p w14:paraId="40F8776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39     38 use medall (1060)</w:t>
      </w:r>
    </w:p>
    <w:p w14:paraId="1709D975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0     exp *colorectal cancer/ (276897)</w:t>
      </w:r>
    </w:p>
    <w:p w14:paraId="6FE80D9B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1     ((colorect* or colo-rect* or colon* or rect*) adj2 (cancer* or tumo?r or neoplasm* or carcinoma* or adenocarcinoma*)).tw. (503444)</w:t>
      </w:r>
    </w:p>
    <w:p w14:paraId="345EE4AD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2     40 or 41 (558510)</w:t>
      </w:r>
    </w:p>
    <w:p w14:paraId="377793F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3     *very elderly/ (1555)</w:t>
      </w:r>
    </w:p>
    <w:p w14:paraId="01736F41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4     (octogenarian* or nonagenarian* or centenarian*).tw. (15155)</w:t>
      </w:r>
    </w:p>
    <w:p w14:paraId="447FB6E7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5     ("elderly" or "oldest old").tw. (643963)</w:t>
      </w:r>
    </w:p>
    <w:p w14:paraId="72988EC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6     very old.tw. (65163)</w:t>
      </w:r>
    </w:p>
    <w:p w14:paraId="61AABCA3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7     ("80" adj2 age*).tw. (50462)</w:t>
      </w:r>
    </w:p>
    <w:p w14:paraId="6E13B0B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8     ("90" adj2 age*).tw. (16798)</w:t>
      </w:r>
    </w:p>
    <w:p w14:paraId="046F9E8C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49     ("80 years" or "90 years").tw. (101493)</w:t>
      </w:r>
    </w:p>
    <w:p w14:paraId="492225B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0     or/43-49 (811353)</w:t>
      </w:r>
    </w:p>
    <w:p w14:paraId="3E0DDAE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1     42 and 50 (10886)</w:t>
      </w:r>
    </w:p>
    <w:p w14:paraId="3493F90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2     life expectancy/ (68201)</w:t>
      </w:r>
    </w:p>
    <w:p w14:paraId="2BC58053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3     life expectancy.tw. (80422)</w:t>
      </w:r>
    </w:p>
    <w:p w14:paraId="52D8B08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4     hospital mortality/ or cancer mortality/ or mortality/ (999388)</w:t>
      </w:r>
    </w:p>
    <w:p w14:paraId="5DF892EA" w14:textId="77777777" w:rsidR="00B828C3" w:rsidRPr="006F282C" w:rsidRDefault="00B828C3" w:rsidP="00B828C3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6F282C">
        <w:rPr>
          <w:rFonts w:ascii="Arial Unicode MS" w:eastAsia="Arial Unicode MS" w:hAnsi="Arial Unicode MS" w:cs="Arial Unicode MS"/>
          <w:sz w:val="20"/>
          <w:lang w:val="it-IT"/>
        </w:rPr>
        <w:t>55     mortality.tw. (1961349)</w:t>
      </w:r>
    </w:p>
    <w:p w14:paraId="2429087B" w14:textId="77777777" w:rsidR="00B828C3" w:rsidRPr="006F282C" w:rsidRDefault="00B828C3" w:rsidP="00B828C3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6F282C">
        <w:rPr>
          <w:rFonts w:ascii="Arial Unicode MS" w:eastAsia="Arial Unicode MS" w:hAnsi="Arial Unicode MS" w:cs="Arial Unicode MS"/>
          <w:sz w:val="20"/>
          <w:lang w:val="it-IT"/>
        </w:rPr>
        <w:t>56     outcome*.ti. (897064)</w:t>
      </w:r>
    </w:p>
    <w:p w14:paraId="5537189F" w14:textId="77777777" w:rsidR="00B828C3" w:rsidRPr="006F282C" w:rsidRDefault="00B828C3" w:rsidP="00B828C3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6F282C">
        <w:rPr>
          <w:rFonts w:ascii="Arial Unicode MS" w:eastAsia="Arial Unicode MS" w:hAnsi="Arial Unicode MS" w:cs="Arial Unicode MS"/>
          <w:sz w:val="20"/>
          <w:lang w:val="it-IT"/>
        </w:rPr>
        <w:t>57     prognosis/ or cancer prognosis/ (1282153)</w:t>
      </w:r>
    </w:p>
    <w:p w14:paraId="3DB85F9B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8     prognosis.tw. (999107)</w:t>
      </w:r>
    </w:p>
    <w:p w14:paraId="6538A0F6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59     survival rate/ (432614)</w:t>
      </w:r>
    </w:p>
    <w:p w14:paraId="4883ED8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0     survival.tw. (2443764)</w:t>
      </w:r>
    </w:p>
    <w:p w14:paraId="083C776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1     *"quality of life"/ (193382)</w:t>
      </w:r>
    </w:p>
    <w:p w14:paraId="12BCE9E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2     (quality of life or qol or hrqol).tw. (822234)</w:t>
      </w:r>
    </w:p>
    <w:p w14:paraId="7466340F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3     or/52-62 (6707828)</w:t>
      </w:r>
    </w:p>
    <w:p w14:paraId="0FE807EE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4     51 and 63 (6119)</w:t>
      </w:r>
    </w:p>
    <w:p w14:paraId="5384FF4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5     random*.tw. or placebo:.mp. or double-blind:.mp. (4205637)</w:t>
      </w:r>
    </w:p>
    <w:p w14:paraId="3041AA5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6     randomized controlled trial/ (1118009)</w:t>
      </w:r>
    </w:p>
    <w:p w14:paraId="622FE4BA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7     cohort analysis/ (850463)</w:t>
      </w:r>
    </w:p>
    <w:p w14:paraId="6266A4B6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8     longitudinal study/ (276071)</w:t>
      </w:r>
    </w:p>
    <w:p w14:paraId="16C9BE9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69     prospective study/ (1150423)</w:t>
      </w:r>
    </w:p>
    <w:p w14:paraId="54A1BD4F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0     (cohort or retrospective* or prospective*).tw. (4626823)</w:t>
      </w:r>
    </w:p>
    <w:p w14:paraId="5BE875B6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lastRenderedPageBreak/>
        <w:t>71     cross-sectional study/ (686656)</w:t>
      </w:r>
    </w:p>
    <w:p w14:paraId="7FF8A42D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2     cross section*.tw. (905307)</w:t>
      </w:r>
    </w:p>
    <w:p w14:paraId="00BF431E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3     case study/ and series.tw. (77279)</w:t>
      </w:r>
    </w:p>
    <w:p w14:paraId="447E979C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4     case series.tw. (180356)</w:t>
      </w:r>
    </w:p>
    <w:p w14:paraId="478B20FA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5     or/65-74 (9698936)</w:t>
      </w:r>
    </w:p>
    <w:p w14:paraId="3F7CEBF0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6     64 and 75 (3229)</w:t>
      </w:r>
    </w:p>
    <w:p w14:paraId="36743D37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7     76 use emczd (1766)</w:t>
      </w:r>
    </w:p>
    <w:p w14:paraId="245D3775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8     exp Colorectal Neoplasms/ (237059)</w:t>
      </w:r>
    </w:p>
    <w:p w14:paraId="27253A21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79     ((colorect* or colo-rect* or colon* or rect*) adj2 (cancer* or tumo?r or neoplasm* or carcinoma*)).tw,kw. (497382)</w:t>
      </w:r>
    </w:p>
    <w:p w14:paraId="5A33C76C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0     78 or 79 (575286)</w:t>
      </w:r>
    </w:p>
    <w:p w14:paraId="0F76665C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1     *"Aged, 80 and over"/ (1935)</w:t>
      </w:r>
    </w:p>
    <w:p w14:paraId="4C418F05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2     ("80" adj2 age*).tw. (50462)</w:t>
      </w:r>
    </w:p>
    <w:p w14:paraId="0A18841E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3     ("90" adj2 age*).tw. (16798)</w:t>
      </w:r>
    </w:p>
    <w:p w14:paraId="6991297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4     ("80 years" or "90 years").tw. (101493)</w:t>
      </w:r>
    </w:p>
    <w:p w14:paraId="00EFDD40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5     (octogenarian* or nonagenarian* or centenarian*).tw,kw. (15605)</w:t>
      </w:r>
    </w:p>
    <w:p w14:paraId="0D0783C5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6     ("very elderly" or "oldest old").tw. (55644)</w:t>
      </w:r>
    </w:p>
    <w:p w14:paraId="7456D3C9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7     elderly patient*.tw. (186559)</w:t>
      </w:r>
    </w:p>
    <w:p w14:paraId="4207CCB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8     elderly.ti,kw. (318965)</w:t>
      </w:r>
    </w:p>
    <w:p w14:paraId="4044EF3B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89     or/81-88 (545143)</w:t>
      </w:r>
    </w:p>
    <w:p w14:paraId="2F9A7C1B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0     80 and 89 (8990)</w:t>
      </w:r>
    </w:p>
    <w:p w14:paraId="5497F13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1     Life Expectancy/ or life expectancy.tw,kw. (114208)</w:t>
      </w:r>
    </w:p>
    <w:p w14:paraId="640CFFC0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2     Mortality/ or Hospital Mortality/ or mortality.tw. (2244212)</w:t>
      </w:r>
    </w:p>
    <w:p w14:paraId="61BC5ADD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3     outcome*.ti. (897064)</w:t>
      </w:r>
    </w:p>
    <w:p w14:paraId="11F6C2A1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B828C3">
        <w:rPr>
          <w:rFonts w:ascii="Arial Unicode MS" w:eastAsia="Arial Unicode MS" w:hAnsi="Arial Unicode MS" w:cs="Arial Unicode MS"/>
          <w:sz w:val="20"/>
        </w:rPr>
        <w:t xml:space="preserve">94     Prognosis/ or prognos*.tw,kw. </w:t>
      </w:r>
      <w:r w:rsidRPr="00963CD2">
        <w:rPr>
          <w:rFonts w:ascii="Arial Unicode MS" w:eastAsia="Arial Unicode MS" w:hAnsi="Arial Unicode MS" w:cs="Arial Unicode MS"/>
          <w:sz w:val="20"/>
        </w:rPr>
        <w:t>(2061642)</w:t>
      </w:r>
    </w:p>
    <w:p w14:paraId="42955502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5     Survival Rate/ or survival.tw,kw. (2586675)</w:t>
      </w:r>
    </w:p>
    <w:p w14:paraId="75EB023E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6     *"Quality of Life"/ or "quality of life".tw,kw. (853900)</w:t>
      </w:r>
    </w:p>
    <w:p w14:paraId="53C20087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7     or/91-96 (6870345)</w:t>
      </w:r>
    </w:p>
    <w:p w14:paraId="549B2C8F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8     90 and 97 (5267)</w:t>
      </w:r>
    </w:p>
    <w:p w14:paraId="60094AE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99     98 use cctr (568)</w:t>
      </w:r>
    </w:p>
    <w:p w14:paraId="5F8B81C4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00     39 or 77 or 99 (3394)</w:t>
      </w:r>
    </w:p>
    <w:p w14:paraId="05FE3418" w14:textId="77777777" w:rsidR="00B828C3" w:rsidRPr="00963CD2" w:rsidRDefault="00B828C3" w:rsidP="00B828C3">
      <w:pPr>
        <w:rPr>
          <w:rFonts w:ascii="Arial Unicode MS" w:eastAsia="Arial Unicode MS" w:hAnsi="Arial Unicode MS" w:cs="Arial Unicode MS"/>
          <w:sz w:val="20"/>
        </w:rPr>
      </w:pPr>
      <w:r w:rsidRPr="00963CD2">
        <w:rPr>
          <w:rFonts w:ascii="Arial Unicode MS" w:eastAsia="Arial Unicode MS" w:hAnsi="Arial Unicode MS" w:cs="Arial Unicode MS"/>
          <w:sz w:val="20"/>
        </w:rPr>
        <w:t>101     remove duplicates from 100 (2543)</w:t>
      </w:r>
    </w:p>
    <w:p w14:paraId="042121D0" w14:textId="77777777" w:rsidR="00B828C3" w:rsidRPr="00474E99" w:rsidRDefault="00B828C3" w:rsidP="00B828C3">
      <w:pPr>
        <w:rPr>
          <w:rFonts w:ascii="Arial Unicode MS" w:eastAsia="Arial Unicode MS" w:hAnsi="Arial Unicode MS" w:cs="Arial Unicode MS"/>
          <w:b/>
          <w:sz w:val="20"/>
        </w:rPr>
      </w:pPr>
      <w:r w:rsidRPr="00474E99">
        <w:rPr>
          <w:rFonts w:ascii="Arial Unicode MS" w:eastAsia="Arial Unicode MS" w:hAnsi="Arial Unicode MS" w:cs="Arial Unicode MS"/>
          <w:b/>
          <w:sz w:val="20"/>
        </w:rPr>
        <w:t>102     101 use medall (1055)</w:t>
      </w:r>
      <w:r>
        <w:rPr>
          <w:rFonts w:ascii="Arial Unicode MS" w:eastAsia="Arial Unicode MS" w:hAnsi="Arial Unicode MS" w:cs="Arial Unicode MS"/>
          <w:b/>
          <w:sz w:val="20"/>
        </w:rPr>
        <w:t xml:space="preserve">  Medline</w:t>
      </w:r>
    </w:p>
    <w:p w14:paraId="061AD8AC" w14:textId="77777777" w:rsidR="00B828C3" w:rsidRPr="00474E99" w:rsidRDefault="00B828C3" w:rsidP="00B828C3">
      <w:pPr>
        <w:rPr>
          <w:rFonts w:ascii="Arial Unicode MS" w:eastAsia="Arial Unicode MS" w:hAnsi="Arial Unicode MS" w:cs="Arial Unicode MS"/>
          <w:b/>
          <w:sz w:val="20"/>
        </w:rPr>
      </w:pPr>
      <w:r w:rsidRPr="00474E99">
        <w:rPr>
          <w:rFonts w:ascii="Arial Unicode MS" w:eastAsia="Arial Unicode MS" w:hAnsi="Arial Unicode MS" w:cs="Arial Unicode MS"/>
          <w:b/>
          <w:sz w:val="20"/>
        </w:rPr>
        <w:t>103     101 use emczd (1073)</w:t>
      </w:r>
      <w:r>
        <w:rPr>
          <w:rFonts w:ascii="Arial Unicode MS" w:eastAsia="Arial Unicode MS" w:hAnsi="Arial Unicode MS" w:cs="Arial Unicode MS"/>
          <w:b/>
          <w:sz w:val="20"/>
        </w:rPr>
        <w:t xml:space="preserve"> Embase</w:t>
      </w:r>
    </w:p>
    <w:p w14:paraId="4EF6E320" w14:textId="77777777" w:rsidR="00B828C3" w:rsidRPr="00474E99" w:rsidRDefault="00B828C3" w:rsidP="00B828C3">
      <w:pPr>
        <w:rPr>
          <w:rFonts w:ascii="Arial Unicode MS" w:eastAsia="Arial Unicode MS" w:hAnsi="Arial Unicode MS" w:cs="Arial Unicode MS"/>
          <w:b/>
          <w:sz w:val="20"/>
        </w:rPr>
      </w:pPr>
      <w:r w:rsidRPr="00474E99">
        <w:rPr>
          <w:rFonts w:ascii="Arial Unicode MS" w:eastAsia="Arial Unicode MS" w:hAnsi="Arial Unicode MS" w:cs="Arial Unicode MS"/>
          <w:b/>
          <w:sz w:val="20"/>
        </w:rPr>
        <w:t xml:space="preserve">104     101 use cctr (415) </w:t>
      </w:r>
      <w:r>
        <w:rPr>
          <w:rFonts w:ascii="Arial Unicode MS" w:eastAsia="Arial Unicode MS" w:hAnsi="Arial Unicode MS" w:cs="Arial Unicode MS"/>
          <w:b/>
          <w:sz w:val="20"/>
        </w:rPr>
        <w:t>Cochrane</w:t>
      </w:r>
    </w:p>
    <w:p w14:paraId="7601323A" w14:textId="4564FA4D" w:rsidR="00060D46" w:rsidRDefault="00B828C3">
      <w:r>
        <w:t xml:space="preserve"> </w:t>
      </w:r>
    </w:p>
    <w:sectPr w:rsidR="00060D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C3"/>
    <w:rsid w:val="00443468"/>
    <w:rsid w:val="0088241A"/>
    <w:rsid w:val="008F64F3"/>
    <w:rsid w:val="00B8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2D7F9"/>
  <w15:chartTrackingRefBased/>
  <w15:docId w15:val="{8A4000F5-BDF8-6D49-9938-B48310FB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</dc:creator>
  <cp:keywords/>
  <dc:description/>
  <cp:lastModifiedBy>Richard Hu</cp:lastModifiedBy>
  <cp:revision>1</cp:revision>
  <dcterms:created xsi:type="dcterms:W3CDTF">2021-12-08T23:15:00Z</dcterms:created>
  <dcterms:modified xsi:type="dcterms:W3CDTF">2021-12-08T23:16:00Z</dcterms:modified>
</cp:coreProperties>
</file>